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27F82" w14:textId="77777777" w:rsidR="00CB51E4" w:rsidRPr="00003346" w:rsidRDefault="00CB51E4" w:rsidP="00CB51E4">
      <w:pPr>
        <w:spacing w:line="480" w:lineRule="auto"/>
        <w:rPr>
          <w:b/>
          <w:iCs/>
          <w:sz w:val="20"/>
          <w:szCs w:val="20"/>
        </w:rPr>
      </w:pPr>
      <w:r w:rsidRPr="00003346">
        <w:rPr>
          <w:b/>
          <w:bCs/>
          <w:i/>
          <w:iCs/>
          <w:sz w:val="20"/>
          <w:szCs w:val="20"/>
        </w:rPr>
        <w:t>SUPPLEMENTARY FIGURES</w:t>
      </w:r>
    </w:p>
    <w:p w14:paraId="1B9277B2" w14:textId="77777777" w:rsidR="00CB51E4" w:rsidRPr="00003346" w:rsidRDefault="00CB51E4" w:rsidP="00CB51E4">
      <w:pPr>
        <w:spacing w:line="480" w:lineRule="auto"/>
        <w:rPr>
          <w:rFonts w:ascii="Arial" w:hAnsi="Arial" w:cs="Arial"/>
        </w:rPr>
      </w:pPr>
    </w:p>
    <w:p w14:paraId="5D06967E" w14:textId="77777777" w:rsidR="00CB51E4" w:rsidRPr="00003346" w:rsidRDefault="00CB51E4" w:rsidP="00CB51E4">
      <w:pPr>
        <w:spacing w:line="480" w:lineRule="auto"/>
        <w:jc w:val="both"/>
        <w:rPr>
          <w:sz w:val="20"/>
          <w:szCs w:val="20"/>
        </w:rPr>
      </w:pPr>
      <w:r w:rsidRPr="00003346">
        <w:rPr>
          <w:b/>
          <w:bCs/>
          <w:sz w:val="20"/>
          <w:szCs w:val="20"/>
        </w:rPr>
        <w:t>Figure S1</w:t>
      </w:r>
      <w:r w:rsidRPr="00003346">
        <w:rPr>
          <w:sz w:val="20"/>
          <w:szCs w:val="20"/>
        </w:rPr>
        <w:t>. Comparison of PCAT-v in Indigen</w:t>
      </w:r>
      <w:bookmarkStart w:id="0" w:name="_GoBack"/>
      <w:bookmarkEnd w:id="0"/>
      <w:r w:rsidRPr="00003346">
        <w:rPr>
          <w:sz w:val="20"/>
          <w:szCs w:val="20"/>
        </w:rPr>
        <w:t>ous Australians versus controls (1.5±0.5cm</w:t>
      </w:r>
      <w:r w:rsidRPr="00003346">
        <w:rPr>
          <w:sz w:val="20"/>
          <w:szCs w:val="20"/>
          <w:vertAlign w:val="superscript"/>
        </w:rPr>
        <w:t>3</w:t>
      </w:r>
      <w:r w:rsidRPr="00003346">
        <w:rPr>
          <w:sz w:val="20"/>
          <w:szCs w:val="20"/>
        </w:rPr>
        <w:t xml:space="preserve"> vs. 1.3±0.4cm</w:t>
      </w:r>
      <w:r w:rsidRPr="00003346">
        <w:rPr>
          <w:sz w:val="20"/>
          <w:szCs w:val="20"/>
          <w:vertAlign w:val="superscript"/>
        </w:rPr>
        <w:t>3</w:t>
      </w:r>
      <w:r w:rsidRPr="00003346">
        <w:rPr>
          <w:sz w:val="20"/>
          <w:szCs w:val="20"/>
        </w:rPr>
        <w:t xml:space="preserve">, p=0.032). </w:t>
      </w:r>
      <w:r w:rsidRPr="00003346">
        <w:rPr>
          <w:i/>
          <w:iCs/>
          <w:sz w:val="20"/>
          <w:szCs w:val="20"/>
        </w:rPr>
        <w:t xml:space="preserve">PCAT-v, </w:t>
      </w:r>
      <w:proofErr w:type="spellStart"/>
      <w:r w:rsidRPr="00003346">
        <w:rPr>
          <w:i/>
          <w:iCs/>
          <w:sz w:val="20"/>
          <w:szCs w:val="20"/>
        </w:rPr>
        <w:t>pericoronary</w:t>
      </w:r>
      <w:proofErr w:type="spellEnd"/>
      <w:r w:rsidRPr="00003346">
        <w:rPr>
          <w:i/>
          <w:iCs/>
          <w:sz w:val="20"/>
          <w:szCs w:val="20"/>
        </w:rPr>
        <w:t xml:space="preserve"> adipose tissue volume</w:t>
      </w:r>
      <w:r w:rsidRPr="00003346">
        <w:rPr>
          <w:sz w:val="20"/>
          <w:szCs w:val="20"/>
        </w:rPr>
        <w:t xml:space="preserve">. </w:t>
      </w:r>
    </w:p>
    <w:p w14:paraId="60C84DC4" w14:textId="77777777" w:rsidR="00CB51E4" w:rsidRPr="00003346" w:rsidRDefault="00CB51E4" w:rsidP="00CB51E4">
      <w:pPr>
        <w:spacing w:line="480" w:lineRule="auto"/>
        <w:jc w:val="both"/>
        <w:rPr>
          <w:rFonts w:ascii="Arial" w:hAnsi="Arial" w:cs="Arial"/>
        </w:rPr>
      </w:pPr>
    </w:p>
    <w:p w14:paraId="7F5C4AEA" w14:textId="77777777" w:rsidR="00CB51E4" w:rsidRPr="00003346" w:rsidRDefault="00CB51E4" w:rsidP="00CB51E4">
      <w:pPr>
        <w:spacing w:line="480" w:lineRule="auto"/>
        <w:jc w:val="both"/>
        <w:rPr>
          <w:i/>
          <w:iCs/>
          <w:sz w:val="20"/>
          <w:szCs w:val="20"/>
        </w:rPr>
      </w:pPr>
      <w:r w:rsidRPr="00003346">
        <w:rPr>
          <w:rFonts w:ascii="Arial" w:hAnsi="Arial" w:cs="Arial"/>
          <w:b/>
          <w:bCs/>
        </w:rPr>
        <w:t xml:space="preserve"> </w:t>
      </w:r>
      <w:r w:rsidRPr="00003346">
        <w:rPr>
          <w:b/>
          <w:bCs/>
          <w:sz w:val="20"/>
          <w:szCs w:val="20"/>
        </w:rPr>
        <w:t>Figure S2</w:t>
      </w:r>
      <w:r w:rsidRPr="00003346">
        <w:rPr>
          <w:sz w:val="20"/>
          <w:szCs w:val="20"/>
        </w:rPr>
        <w:t>. Comparison of PCAT-v in males versus females (1.5±0.5cm</w:t>
      </w:r>
      <w:r w:rsidRPr="00003346">
        <w:rPr>
          <w:sz w:val="20"/>
          <w:szCs w:val="20"/>
          <w:vertAlign w:val="superscript"/>
        </w:rPr>
        <w:t>3</w:t>
      </w:r>
      <w:r w:rsidRPr="00003346">
        <w:rPr>
          <w:sz w:val="20"/>
          <w:szCs w:val="20"/>
        </w:rPr>
        <w:t xml:space="preserve"> vs. 1.3±0.4cm</w:t>
      </w:r>
      <w:r w:rsidRPr="00003346">
        <w:rPr>
          <w:sz w:val="20"/>
          <w:szCs w:val="20"/>
          <w:vertAlign w:val="superscript"/>
        </w:rPr>
        <w:t>3</w:t>
      </w:r>
      <w:r w:rsidRPr="00003346">
        <w:rPr>
          <w:sz w:val="20"/>
          <w:szCs w:val="20"/>
        </w:rPr>
        <w:t xml:space="preserve">, p=0.05). </w:t>
      </w:r>
      <w:r w:rsidRPr="00003346">
        <w:rPr>
          <w:i/>
          <w:iCs/>
          <w:sz w:val="20"/>
          <w:szCs w:val="20"/>
        </w:rPr>
        <w:t xml:space="preserve">PCAT-v </w:t>
      </w:r>
      <w:proofErr w:type="spellStart"/>
      <w:r w:rsidRPr="00003346">
        <w:rPr>
          <w:i/>
          <w:iCs/>
          <w:sz w:val="20"/>
          <w:szCs w:val="20"/>
        </w:rPr>
        <w:t>pericoronary</w:t>
      </w:r>
      <w:proofErr w:type="spellEnd"/>
      <w:r w:rsidRPr="00003346">
        <w:rPr>
          <w:i/>
          <w:iCs/>
          <w:sz w:val="20"/>
          <w:szCs w:val="20"/>
        </w:rPr>
        <w:t xml:space="preserve"> adipose tissue volume.</w:t>
      </w:r>
    </w:p>
    <w:p w14:paraId="220FF410" w14:textId="77777777" w:rsidR="004E3762" w:rsidRPr="00003346" w:rsidRDefault="004E3762"/>
    <w:sectPr w:rsidR="004E3762" w:rsidRPr="00003346" w:rsidSect="00003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E4"/>
    <w:rsid w:val="00003346"/>
    <w:rsid w:val="00055907"/>
    <w:rsid w:val="000777B4"/>
    <w:rsid w:val="000845D5"/>
    <w:rsid w:val="000878FD"/>
    <w:rsid w:val="000944AB"/>
    <w:rsid w:val="000B31EA"/>
    <w:rsid w:val="000B43D8"/>
    <w:rsid w:val="000E49A2"/>
    <w:rsid w:val="00101C2E"/>
    <w:rsid w:val="00123038"/>
    <w:rsid w:val="001331A4"/>
    <w:rsid w:val="00133557"/>
    <w:rsid w:val="0013419C"/>
    <w:rsid w:val="00144644"/>
    <w:rsid w:val="00152626"/>
    <w:rsid w:val="00160874"/>
    <w:rsid w:val="001611E4"/>
    <w:rsid w:val="00161F02"/>
    <w:rsid w:val="001A3625"/>
    <w:rsid w:val="001A371C"/>
    <w:rsid w:val="001A391C"/>
    <w:rsid w:val="001B63EA"/>
    <w:rsid w:val="001C7D60"/>
    <w:rsid w:val="001C7E04"/>
    <w:rsid w:val="001E51EC"/>
    <w:rsid w:val="001F4312"/>
    <w:rsid w:val="001F7C18"/>
    <w:rsid w:val="0020761D"/>
    <w:rsid w:val="002403FF"/>
    <w:rsid w:val="002553EC"/>
    <w:rsid w:val="00263F12"/>
    <w:rsid w:val="00264770"/>
    <w:rsid w:val="002712B0"/>
    <w:rsid w:val="00273B66"/>
    <w:rsid w:val="002840F7"/>
    <w:rsid w:val="002A0821"/>
    <w:rsid w:val="002A24B7"/>
    <w:rsid w:val="002B6F6F"/>
    <w:rsid w:val="002C28C9"/>
    <w:rsid w:val="002F222B"/>
    <w:rsid w:val="00301321"/>
    <w:rsid w:val="00330418"/>
    <w:rsid w:val="00335BBF"/>
    <w:rsid w:val="0034300C"/>
    <w:rsid w:val="00345843"/>
    <w:rsid w:val="00345C07"/>
    <w:rsid w:val="003510B3"/>
    <w:rsid w:val="003524E2"/>
    <w:rsid w:val="00353706"/>
    <w:rsid w:val="00375D48"/>
    <w:rsid w:val="00381256"/>
    <w:rsid w:val="00394345"/>
    <w:rsid w:val="00396567"/>
    <w:rsid w:val="0039730E"/>
    <w:rsid w:val="00397372"/>
    <w:rsid w:val="003C139A"/>
    <w:rsid w:val="003C4B7A"/>
    <w:rsid w:val="003D484F"/>
    <w:rsid w:val="004111F4"/>
    <w:rsid w:val="00422CFD"/>
    <w:rsid w:val="00442E31"/>
    <w:rsid w:val="0045598A"/>
    <w:rsid w:val="00455CBC"/>
    <w:rsid w:val="004670CC"/>
    <w:rsid w:val="00474257"/>
    <w:rsid w:val="00476EAB"/>
    <w:rsid w:val="004B2C9D"/>
    <w:rsid w:val="004C65DC"/>
    <w:rsid w:val="004E1977"/>
    <w:rsid w:val="004E36F1"/>
    <w:rsid w:val="004E3762"/>
    <w:rsid w:val="004F4F4F"/>
    <w:rsid w:val="00501E13"/>
    <w:rsid w:val="0050720D"/>
    <w:rsid w:val="005161B2"/>
    <w:rsid w:val="00517610"/>
    <w:rsid w:val="00526764"/>
    <w:rsid w:val="00561E73"/>
    <w:rsid w:val="0056503C"/>
    <w:rsid w:val="0057117D"/>
    <w:rsid w:val="005930C7"/>
    <w:rsid w:val="0059757D"/>
    <w:rsid w:val="005C144A"/>
    <w:rsid w:val="005C4514"/>
    <w:rsid w:val="005D45DE"/>
    <w:rsid w:val="005D7499"/>
    <w:rsid w:val="005F3B78"/>
    <w:rsid w:val="00606BCC"/>
    <w:rsid w:val="00614A2C"/>
    <w:rsid w:val="0064380C"/>
    <w:rsid w:val="0065517B"/>
    <w:rsid w:val="006711CA"/>
    <w:rsid w:val="00672457"/>
    <w:rsid w:val="00672C0D"/>
    <w:rsid w:val="00695392"/>
    <w:rsid w:val="006A532A"/>
    <w:rsid w:val="006B23A3"/>
    <w:rsid w:val="006B7155"/>
    <w:rsid w:val="006E178C"/>
    <w:rsid w:val="006E1C14"/>
    <w:rsid w:val="006E3ADA"/>
    <w:rsid w:val="006F16B1"/>
    <w:rsid w:val="006F2970"/>
    <w:rsid w:val="00721C14"/>
    <w:rsid w:val="00745F49"/>
    <w:rsid w:val="00746A5F"/>
    <w:rsid w:val="00754F3C"/>
    <w:rsid w:val="00761219"/>
    <w:rsid w:val="00764823"/>
    <w:rsid w:val="00770977"/>
    <w:rsid w:val="00784E90"/>
    <w:rsid w:val="007A17A0"/>
    <w:rsid w:val="007B34E0"/>
    <w:rsid w:val="007B5230"/>
    <w:rsid w:val="007B694A"/>
    <w:rsid w:val="007E44E0"/>
    <w:rsid w:val="007F3166"/>
    <w:rsid w:val="007F6D08"/>
    <w:rsid w:val="007F7F59"/>
    <w:rsid w:val="00810A9A"/>
    <w:rsid w:val="0081437D"/>
    <w:rsid w:val="00817E70"/>
    <w:rsid w:val="008201E2"/>
    <w:rsid w:val="008303B4"/>
    <w:rsid w:val="00830F3D"/>
    <w:rsid w:val="00834AE3"/>
    <w:rsid w:val="00842700"/>
    <w:rsid w:val="00843A51"/>
    <w:rsid w:val="008518AC"/>
    <w:rsid w:val="00865840"/>
    <w:rsid w:val="008A3402"/>
    <w:rsid w:val="008B6D44"/>
    <w:rsid w:val="008F2CE4"/>
    <w:rsid w:val="008F5157"/>
    <w:rsid w:val="00912E54"/>
    <w:rsid w:val="00924E63"/>
    <w:rsid w:val="00931737"/>
    <w:rsid w:val="00934861"/>
    <w:rsid w:val="00936A12"/>
    <w:rsid w:val="00937AA0"/>
    <w:rsid w:val="00946217"/>
    <w:rsid w:val="009545AE"/>
    <w:rsid w:val="00961EFA"/>
    <w:rsid w:val="009877F6"/>
    <w:rsid w:val="009A227D"/>
    <w:rsid w:val="009A260F"/>
    <w:rsid w:val="009A73BA"/>
    <w:rsid w:val="009C24A3"/>
    <w:rsid w:val="009D059D"/>
    <w:rsid w:val="009D53EC"/>
    <w:rsid w:val="009D58E8"/>
    <w:rsid w:val="009D737D"/>
    <w:rsid w:val="009E02CD"/>
    <w:rsid w:val="009E154E"/>
    <w:rsid w:val="009E1881"/>
    <w:rsid w:val="009E4EEB"/>
    <w:rsid w:val="009E5634"/>
    <w:rsid w:val="009F5711"/>
    <w:rsid w:val="00A213BE"/>
    <w:rsid w:val="00A33357"/>
    <w:rsid w:val="00A41D47"/>
    <w:rsid w:val="00A42116"/>
    <w:rsid w:val="00A43243"/>
    <w:rsid w:val="00A61FE1"/>
    <w:rsid w:val="00A77D8D"/>
    <w:rsid w:val="00A86FC5"/>
    <w:rsid w:val="00A96E36"/>
    <w:rsid w:val="00AA6CB1"/>
    <w:rsid w:val="00AB6604"/>
    <w:rsid w:val="00AC636A"/>
    <w:rsid w:val="00AC7E1D"/>
    <w:rsid w:val="00AC7F20"/>
    <w:rsid w:val="00AD7EE4"/>
    <w:rsid w:val="00AF1FEE"/>
    <w:rsid w:val="00B2796B"/>
    <w:rsid w:val="00B516B5"/>
    <w:rsid w:val="00B552BA"/>
    <w:rsid w:val="00B7726C"/>
    <w:rsid w:val="00B83448"/>
    <w:rsid w:val="00BA7976"/>
    <w:rsid w:val="00BA7D15"/>
    <w:rsid w:val="00BB1561"/>
    <w:rsid w:val="00BB7D00"/>
    <w:rsid w:val="00BD4CC2"/>
    <w:rsid w:val="00BE1695"/>
    <w:rsid w:val="00BF6F6E"/>
    <w:rsid w:val="00C17D03"/>
    <w:rsid w:val="00C228A7"/>
    <w:rsid w:val="00C24EF2"/>
    <w:rsid w:val="00C3231F"/>
    <w:rsid w:val="00C37897"/>
    <w:rsid w:val="00C41688"/>
    <w:rsid w:val="00C572AE"/>
    <w:rsid w:val="00C73E1E"/>
    <w:rsid w:val="00C813C1"/>
    <w:rsid w:val="00C87F81"/>
    <w:rsid w:val="00CB51E4"/>
    <w:rsid w:val="00CE5D03"/>
    <w:rsid w:val="00CF0DA5"/>
    <w:rsid w:val="00D2260C"/>
    <w:rsid w:val="00D22C61"/>
    <w:rsid w:val="00D4029B"/>
    <w:rsid w:val="00D76F15"/>
    <w:rsid w:val="00D96657"/>
    <w:rsid w:val="00DA4D56"/>
    <w:rsid w:val="00DB0371"/>
    <w:rsid w:val="00DB1877"/>
    <w:rsid w:val="00DB2801"/>
    <w:rsid w:val="00DB4EA1"/>
    <w:rsid w:val="00DB7B5B"/>
    <w:rsid w:val="00DC3194"/>
    <w:rsid w:val="00DC7990"/>
    <w:rsid w:val="00DE11C5"/>
    <w:rsid w:val="00DF249E"/>
    <w:rsid w:val="00E14900"/>
    <w:rsid w:val="00E242C3"/>
    <w:rsid w:val="00E25F22"/>
    <w:rsid w:val="00E30F90"/>
    <w:rsid w:val="00E32CAD"/>
    <w:rsid w:val="00E45013"/>
    <w:rsid w:val="00E51D8C"/>
    <w:rsid w:val="00E52951"/>
    <w:rsid w:val="00E61F9A"/>
    <w:rsid w:val="00E66DF1"/>
    <w:rsid w:val="00E70F1D"/>
    <w:rsid w:val="00E754EB"/>
    <w:rsid w:val="00E857A2"/>
    <w:rsid w:val="00EA3F4A"/>
    <w:rsid w:val="00EC5759"/>
    <w:rsid w:val="00EC748C"/>
    <w:rsid w:val="00ED7308"/>
    <w:rsid w:val="00EF44F2"/>
    <w:rsid w:val="00F01798"/>
    <w:rsid w:val="00F02D94"/>
    <w:rsid w:val="00F0736F"/>
    <w:rsid w:val="00F201BB"/>
    <w:rsid w:val="00F22DE4"/>
    <w:rsid w:val="00F31912"/>
    <w:rsid w:val="00F37839"/>
    <w:rsid w:val="00F62FBA"/>
    <w:rsid w:val="00F67D45"/>
    <w:rsid w:val="00FB6F26"/>
    <w:rsid w:val="00FC1691"/>
    <w:rsid w:val="00FD335B"/>
    <w:rsid w:val="00FD450D"/>
    <w:rsid w:val="00FE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2F529"/>
  <w15:chartTrackingRefBased/>
  <w15:docId w15:val="{ED4AC7AC-6432-F548-BEEA-5068EA70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1E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Yuvaraj</dc:creator>
  <cp:keywords/>
  <dc:description/>
  <cp:lastModifiedBy>Dhanalakshmi Vairavan</cp:lastModifiedBy>
  <cp:revision>2</cp:revision>
  <dcterms:created xsi:type="dcterms:W3CDTF">2023-08-07T05:41:00Z</dcterms:created>
  <dcterms:modified xsi:type="dcterms:W3CDTF">2023-08-25T05:11:00Z</dcterms:modified>
</cp:coreProperties>
</file>